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3CA4F" w14:textId="77777777" w:rsidR="00EC7C8E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3 Table: Definition of resolved </w:t>
      </w:r>
      <w:r>
        <w:rPr>
          <w:rFonts w:ascii="Times New Roman" w:hAnsi="Times New Roman" w:cs="Times New Roman" w:hint="eastAsia"/>
          <w:sz w:val="20"/>
          <w:szCs w:val="20"/>
        </w:rPr>
        <w:t>hepatitis b virus</w:t>
      </w:r>
      <w:r>
        <w:rPr>
          <w:rFonts w:ascii="Times New Roman" w:hAnsi="Times New Roman" w:cs="Times New Roman"/>
          <w:sz w:val="20"/>
          <w:szCs w:val="20"/>
        </w:rPr>
        <w:t xml:space="preserve"> infection, </w:t>
      </w:r>
      <w:r>
        <w:rPr>
          <w:rFonts w:ascii="Times New Roman" w:hAnsi="Times New Roman" w:cs="Times New Roman" w:hint="eastAsia"/>
          <w:sz w:val="20"/>
          <w:szCs w:val="20"/>
        </w:rPr>
        <w:t>hepatitis b virus</w:t>
      </w:r>
      <w:r>
        <w:rPr>
          <w:rFonts w:ascii="Times New Roman" w:hAnsi="Times New Roman" w:cs="Times New Roman"/>
          <w:sz w:val="20"/>
          <w:szCs w:val="20"/>
        </w:rPr>
        <w:t xml:space="preserve"> reactivation, and </w:t>
      </w:r>
      <w:r>
        <w:rPr>
          <w:rFonts w:ascii="Times New Roman" w:hAnsi="Times New Roman" w:cs="Times New Roman" w:hint="eastAsia"/>
          <w:sz w:val="20"/>
          <w:szCs w:val="20"/>
        </w:rPr>
        <w:t>hepatitis b virus</w:t>
      </w:r>
      <w:r>
        <w:rPr>
          <w:rFonts w:ascii="Times New Roman" w:hAnsi="Times New Roman" w:cs="Times New Roman"/>
          <w:sz w:val="20"/>
          <w:szCs w:val="20"/>
        </w:rPr>
        <w:t>-related complications</w:t>
      </w:r>
    </w:p>
    <w:tbl>
      <w:tblPr>
        <w:tblW w:w="25324" w:type="dxa"/>
        <w:tblInd w:w="93" w:type="dxa"/>
        <w:tblLook w:val="04A0" w:firstRow="1" w:lastRow="0" w:firstColumn="1" w:lastColumn="0" w:noHBand="0" w:noVBand="1"/>
      </w:tblPr>
      <w:tblGrid>
        <w:gridCol w:w="2270"/>
        <w:gridCol w:w="816"/>
        <w:gridCol w:w="1214"/>
        <w:gridCol w:w="2273"/>
        <w:gridCol w:w="2269"/>
        <w:gridCol w:w="2273"/>
        <w:gridCol w:w="2273"/>
        <w:gridCol w:w="1633"/>
        <w:gridCol w:w="1753"/>
        <w:gridCol w:w="1629"/>
        <w:gridCol w:w="1619"/>
        <w:gridCol w:w="5302"/>
      </w:tblGrid>
      <w:tr w:rsidR="00EC7C8E" w14:paraId="1395C22C" w14:textId="77777777">
        <w:trPr>
          <w:trHeight w:val="540"/>
        </w:trPr>
        <w:tc>
          <w:tcPr>
            <w:tcW w:w="22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B509C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8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44B8E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mple size</w:t>
            </w:r>
          </w:p>
        </w:tc>
        <w:tc>
          <w:tcPr>
            <w:tcW w:w="12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2779806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BV reactivation</w:t>
            </w:r>
          </w:p>
        </w:tc>
        <w:tc>
          <w:tcPr>
            <w:tcW w:w="22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10FC09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solved HBV infection definition</w:t>
            </w:r>
          </w:p>
        </w:tc>
        <w:tc>
          <w:tcPr>
            <w:tcW w:w="22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5B893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BV reactivation definition</w:t>
            </w:r>
          </w:p>
        </w:tc>
        <w:tc>
          <w:tcPr>
            <w:tcW w:w="22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6AAF9B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BV serology monitoring</w:t>
            </w:r>
          </w:p>
        </w:tc>
        <w:tc>
          <w:tcPr>
            <w:tcW w:w="22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3A9DF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rude risk factors of HBV reactivation</w:t>
            </w:r>
          </w:p>
        </w:tc>
        <w:tc>
          <w:tcPr>
            <w:tcW w:w="16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CA3D2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justed risk factors of HBV reactivation</w:t>
            </w:r>
          </w:p>
        </w:tc>
        <w:tc>
          <w:tcPr>
            <w:tcW w:w="17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899051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finition of impaired liver function</w:t>
            </w:r>
          </w:p>
        </w:tc>
        <w:tc>
          <w:tcPr>
            <w:tcW w:w="16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6624B9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finition of liver cirrhosis</w:t>
            </w:r>
          </w:p>
        </w:tc>
        <w:tc>
          <w:tcPr>
            <w:tcW w:w="16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69B71F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finition of HBV-related hepatic failure</w:t>
            </w:r>
          </w:p>
        </w:tc>
        <w:tc>
          <w:tcPr>
            <w:tcW w:w="53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71249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reatment and prognosis of HBV reactivation</w:t>
            </w:r>
          </w:p>
        </w:tc>
      </w:tr>
      <w:tr w:rsidR="00EC7C8E" w14:paraId="1FD7E67C" w14:textId="77777777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DB7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haikh 2022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2B8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5506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628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HBsAg-negative and anti-HBc-positive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62E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ositive HBV PCR of any vir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ada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or above the minimal detection leve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28F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290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Age, anti-HBs status, ATG, HBV prophylaxi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F24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434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levation in liver enzymes 2-3 fold of the normal limi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A87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tavi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histological index of grading fibrosi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E29B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141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EC7C8E" w14:paraId="2CEA1899" w14:textId="77777777">
        <w:trPr>
          <w:trHeight w:val="408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E4C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i 2020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2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CBC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815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A2B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onegativit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HBs Ag and seropositivity for anti-HBc and/or anti-HBs, without the presence of HBV D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3436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opositivity for HBV DNA at or above the minimal detection level of 1.0 log IU/m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9F5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, anti-HBc, and anti-HBs were measured using commercial chemiluminescent immunoassay kit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mipul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sto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ssay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jirebi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Inc); the quantitative PCR to monitor HBV DNA (COBAS 6800 system; Roche Molecular Diagnostics)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588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Sex, Duration of dialysis, ABO blood type-incompatible transplantation, anti-HBc status, anti-HBs status, Rituximab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E1AE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9C7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3DC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CBD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012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ree patients took entecavir; the other two underwent follow-up without medical treatment. Three patients who were treated became negative for serum HBV DNA after 1 or 2 months. Patients who were not treated maintained a serum HBV DNA level of &lt;1.3 log IU/mL; one patient became negative for serum HBV-DNA after 1 month, whereas the other patient continued to exhibit serum HBV DNA for 11 months.</w:t>
            </w:r>
          </w:p>
        </w:tc>
      </w:tr>
      <w:tr w:rsidR="00EC7C8E" w14:paraId="3348A47A" w14:textId="77777777">
        <w:trPr>
          <w:trHeight w:val="280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80D9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Kim 2020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3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C17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309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0C9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 negative, HBV DNA negative, anti-HBc 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C5E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BsA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oreversion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333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7CBB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Sex, anti-HBs status, ABO blood type-incompatible transplantation, Rituximab, ATG, Plasmapheresi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CACE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1581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rease in alanine aminotransferase levels above 5-fold the upper limit of the normal range.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D971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8AD4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ver failure was defined as an acute hepatic insult manifesting as jaundice (serum bilirubin ≥5 mg/dL and coagulopathy (international normalized ratio ≥1.5 or prothrombin activity &lt;40%) complicated within 4 weeks by clinical ascites and/or encephalopathy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4AF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ntecavir, without reporting treatment cours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ic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utcomes</w:t>
            </w:r>
          </w:p>
        </w:tc>
      </w:tr>
      <w:tr w:rsidR="00EC7C8E" w14:paraId="3D8180EF" w14:textId="77777777">
        <w:trPr>
          <w:trHeight w:val="127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AAA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varez-Lopez 2020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4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687B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24E6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932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 negative, HBV DNA negative, anti-HBc 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F67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se in HBV DNA compared with baseline or reappearance of HBsAg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351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um HBVDNA was PCR quantified with a COBAS 6800 HBV system (Roche Diagnostics, Mannheim, German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5E3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6004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5E1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234B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E20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9156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EC7C8E" w14:paraId="1E1EB395" w14:textId="77777777">
        <w:trPr>
          <w:trHeight w:val="3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31D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Querid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19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5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1810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43DA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F46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 negative and anti-HBc positive, regardless of anti</w:t>
            </w:r>
            <w:r>
              <w:rPr>
                <w:rFonts w:ascii="DengXian" w:eastAsia="DengXian" w:hAnsi="DengXian" w:cs="DengXian"/>
                <w:color w:val="000000"/>
                <w:kern w:val="0"/>
                <w:sz w:val="20"/>
                <w:szCs w:val="20"/>
                <w:lang w:bidi="ar"/>
              </w:rPr>
              <w:t>‐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 status, in addition to liver enzymes in the normal range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4CEA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tection of HBV DNA viral load &gt;2000 IU/m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636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61A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FBF8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35E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C75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892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7A61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ient 1: The time between transplantation and HBV reactivation was 41 months. He started antiviral therapy with entecavir and, after that, viral load started to decline but is still positive 6 months after the diagnosis. Liver enzymes always remain in the normal range; Patient 2: Entecavir, without reporting treatment cours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ic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utcomes</w:t>
            </w:r>
          </w:p>
        </w:tc>
      </w:tr>
      <w:tr w:rsidR="00EC7C8E" w14:paraId="50E56BC8" w14:textId="77777777">
        <w:trPr>
          <w:trHeight w:val="255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148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ng 2018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6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37C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20E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5CA6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opositivity for anti-HBc without detectable HBsAg, and normal liver enzymes (ALT, AST), with or without anti-HBs positive titer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0E6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iral load &gt;2000 IU/ml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F41B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rological markers were obtained using hemi luminescent methods (Prism HBsAg, and Pris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cor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, Abbott; Architect Anti-HBs , Abbott); and HBV DNA was obtained using multiplex nucleic acid test, COBAS Test, version 2.0, Roch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B196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920C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A5E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97EB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E0E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98D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ient 1: The patient was started on entecavir, but expired a week later due to acute liver failure; Patient 2: Entecavir was started with disappearance of HBsAg and viremia, which became undetectable</w:t>
            </w:r>
          </w:p>
        </w:tc>
      </w:tr>
      <w:tr w:rsidR="00EC7C8E" w14:paraId="7185BA2F" w14:textId="77777777">
        <w:trPr>
          <w:trHeight w:val="3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BA0A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ee 2018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7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D81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D41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8A231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389A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F16BA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D2E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tuximab, anti-HBs status, ATG, Donor anti-HBc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F95A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ituximab, anti-HB (adjusted by rejection, ATG use, donor anti-HBc status, causes of rituximab, number of plasmapheresis, tacrolimus trough level, MMF dos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E131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atitis flare was defined as ≥3-fold increase in serum ALT levels that exceeded 100 IU/L. HBV-related hepatitis flare was defined as hepatitis flare with HBV reactivation, in the absence of laboratory features of acute infection with hepatitis A virus, HCV, or cytomegalovir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D31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0AD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C7E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patients initiated entecavir upon detection of reactivation. One patient in the standard-dose rituximab group died of hepatic failure despite active antiviral treatment. Another patient in the standard-dose rituximab group died due to unknown causes 20 months after HBV reactivation.</w:t>
            </w:r>
          </w:p>
        </w:tc>
      </w:tr>
      <w:tr w:rsidR="00EC7C8E" w14:paraId="07A2DB5B" w14:textId="77777777">
        <w:trPr>
          <w:trHeight w:val="30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86C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eon 2018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8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255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3D4A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1330B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 negative, HBV DNA negative, anti-HBc 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343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pearance of HBsAg and/or HBV DNA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031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um HBV DNA concentration was measured using a hybrid capture signal amplification assay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ge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rporation, Gaithersburg, MD, USA) before January 2005; Beginning in January 2005, HBV DNA leve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was measured using real-time polymerase chain reaction (Abbott Laboratories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7296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nti-HBs statu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B26C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891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F9F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ver cirrhosis on the CT suggestive of alcoholic cirrhosi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8B2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iver failure was defined as the development of severe liver injury with encephalopathy and impaired synthetic function (internation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ormalized ratio of prothrombin time of ≥1.5).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E12B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</w:tr>
      <w:tr w:rsidR="00EC7C8E" w14:paraId="5DAADD44" w14:textId="77777777">
        <w:trPr>
          <w:trHeight w:val="102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F666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tr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17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9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4D5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FBD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3D0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 negative, HBV DNA negative, anti-HBc 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DC5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B291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V by commercial real-time PCR (Cobas TaqMan HBVDNA, Roche Diagnostics)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45C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F315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35FB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D7B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794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2F1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viral treatment with entecavir, 0.5 mg once daily, was started and is currently ongoing.</w:t>
            </w:r>
          </w:p>
        </w:tc>
      </w:tr>
      <w:tr w:rsidR="00EC7C8E" w14:paraId="5AA9A07F" w14:textId="77777777">
        <w:trPr>
          <w:trHeight w:val="357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731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 2017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10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F6B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E80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3AA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-negative and anti-HBc-positive, without HBV D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E849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 reappearance of hepatitis B surface antigen or HBV DNA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226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um HBsAg, anti-HBc and anti-HBs were evaluated using commercially available enzyme immunoassays (Abbott Diagnostics, Abbott Park, IL, USA)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496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G, Rituximab, Anti-HBs, donor anti-HBc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67B5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ituximab, anti-HBs (adjusted by rejection, ATG use, donor anti-HBc status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82CA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vere hepatitis was defined as more than a 10-fold increase of serum ALT above the upper limit of normal or more than a 2-fold increase of bilirubin above the ULN. HBV-relat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evere hepatitis was defined as severe hepatitis with HBV reactivation, in the absence of laboratory features of acute infection with hepatitis A virus, HCV or cytomegalovirus.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58C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7229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3449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EC7C8E" w14:paraId="3B5138BD" w14:textId="77777777">
        <w:trPr>
          <w:trHeight w:val="76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090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shimura 2013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11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D95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8DE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089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 negative, HBV DNA negative, anti-HBc 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765A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5C8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387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B2ED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007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E0C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9B3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F0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EC7C8E" w14:paraId="65DB5027" w14:textId="77777777">
        <w:trPr>
          <w:trHeight w:val="229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6B8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n 2013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12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BF3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57C9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7E9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 negative, HBV DNA negative, anti-HBc 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D55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97A9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055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anti-HBs status, prophylaxis, ATG, sex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9C83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e, ATG, anti-HBs, prophylaxis (adjusted by sex, dialysis time, delayed graft function, tacrolimus, MMF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2E4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0CD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5C4A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7733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mivudine 100 mg daily was given when HBV reactivation or reinfection was diagnosed. If lamivudine could not control HBV infection, adefovir or entecavir were used as substitute antivirus drugs</w:t>
            </w:r>
          </w:p>
        </w:tc>
      </w:tr>
      <w:tr w:rsidR="00EC7C8E" w14:paraId="778915F2" w14:textId="77777777">
        <w:trPr>
          <w:trHeight w:val="127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E63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Kanaan 2012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13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F9E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23A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E79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 negative, anti-HBc positive, anti-HBs positive or negative, and normal liver enzym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D78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 reversion with HBV DNA &gt; 2000 IU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.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44AA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BV DNA was tested using the Abbott HBV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lTi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ssay (Abbott Laboratories, North Chicago, IL, USA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251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HBs status, donor typ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D760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51CC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C35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D93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2A29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EC7C8E" w14:paraId="616C2489" w14:textId="77777777">
        <w:trPr>
          <w:trHeight w:val="27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E7D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rger 2005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14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FCF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5B5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D661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07AE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59C7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10A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4C41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29F1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AB3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0ED6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131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EC7C8E" w14:paraId="0405DBC9" w14:textId="77777777">
        <w:trPr>
          <w:trHeight w:val="76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9648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ha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03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15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FAF6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68B1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000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sAg negative, HBV DNA negative, anti-HBc 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E3F1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pearance of serum HBsAg and/or HBV D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59A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287D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79AE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BB6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A12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3280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254D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EC7C8E" w14:paraId="76CF6BCA" w14:textId="77777777">
        <w:trPr>
          <w:trHeight w:val="285"/>
        </w:trPr>
        <w:tc>
          <w:tcPr>
            <w:tcW w:w="22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FCD553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anpa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1998</w:t>
            </w: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16]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34AAC0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2B606AB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C2AB99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E1DDBA5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A803F5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50A530F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211C3F" w14:textId="77777777" w:rsidR="00EC7C8E" w:rsidRPr="00AA24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248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94586C3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4FB3A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AB7B62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CA95284" w14:textId="77777777" w:rsidR="00EC7C8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</w:tbl>
    <w:p w14:paraId="0E671C6C" w14:textId="77777777" w:rsidR="00EC7C8E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BV: hepatitis b virus; HBsAg: hepatitis b surface antigen; anti-HBs: antibody against hepatitis b surface antigen; anti-HBc: antibody against hepatitis b core antigen; ATG: anti-thymocyte globulin; NA: not available; PCR: polymerase chain reaction; AST: aspartate amino transferase; ALT: alanine amino transferase</w:t>
      </w:r>
      <w:r>
        <w:rPr>
          <w:rFonts w:ascii="Times New Roman" w:hAnsi="Times New Roman" w:cs="Times New Roman" w:hint="eastAsia"/>
          <w:sz w:val="20"/>
          <w:szCs w:val="20"/>
        </w:rPr>
        <w:t>, MMF: mycophenolate mofetil.</w:t>
      </w:r>
    </w:p>
    <w:p w14:paraId="24BA0E6A" w14:textId="77777777" w:rsidR="00EC7C8E" w:rsidRDefault="00EC7C8E">
      <w:pPr>
        <w:rPr>
          <w:rFonts w:ascii="Times New Roman" w:hAnsi="Times New Roman" w:cs="Times New Roman"/>
          <w:sz w:val="20"/>
          <w:szCs w:val="20"/>
        </w:rPr>
      </w:pPr>
    </w:p>
    <w:p w14:paraId="10C7AE4F" w14:textId="77777777" w:rsidR="00EC7C8E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Reference:</w:t>
      </w:r>
    </w:p>
    <w:p w14:paraId="5776D035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haikh SA, Kahn J, </w:t>
      </w:r>
      <w:proofErr w:type="spellStart"/>
      <w:r>
        <w:rPr>
          <w:rFonts w:ascii="Times New Roman" w:hAnsi="Times New Roman" w:cs="Times New Roman"/>
          <w:sz w:val="24"/>
        </w:rPr>
        <w:t>Aksentijevic</w:t>
      </w:r>
      <w:proofErr w:type="spellEnd"/>
      <w:r>
        <w:rPr>
          <w:rFonts w:ascii="Times New Roman" w:hAnsi="Times New Roman" w:cs="Times New Roman"/>
          <w:sz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</w:rPr>
        <w:t>Kawewat</w:t>
      </w:r>
      <w:proofErr w:type="spellEnd"/>
      <w:r>
        <w:rPr>
          <w:rFonts w:ascii="Times New Roman" w:hAnsi="Times New Roman" w:cs="Times New Roman"/>
          <w:sz w:val="24"/>
        </w:rPr>
        <w:t xml:space="preserve">-Ho P, Bixby A, </w:t>
      </w:r>
      <w:proofErr w:type="spellStart"/>
      <w:r>
        <w:rPr>
          <w:rFonts w:ascii="Times New Roman" w:hAnsi="Times New Roman" w:cs="Times New Roman"/>
          <w:sz w:val="24"/>
        </w:rPr>
        <w:t>Rendulic</w:t>
      </w:r>
      <w:proofErr w:type="spellEnd"/>
      <w:r>
        <w:rPr>
          <w:rFonts w:ascii="Times New Roman" w:hAnsi="Times New Roman" w:cs="Times New Roman"/>
          <w:sz w:val="24"/>
        </w:rPr>
        <w:t xml:space="preserve"> T, et al. A multicenter evaluation of hepatitis B reactivation with and without antiviral prophylaxis after kidney transplantation. </w:t>
      </w:r>
      <w:proofErr w:type="spellStart"/>
      <w:r>
        <w:rPr>
          <w:rFonts w:ascii="Times New Roman" w:hAnsi="Times New Roman" w:cs="Times New Roman"/>
          <w:sz w:val="24"/>
        </w:rPr>
        <w:t>Transpl</w:t>
      </w:r>
      <w:proofErr w:type="spellEnd"/>
      <w:r>
        <w:rPr>
          <w:rFonts w:ascii="Times New Roman" w:hAnsi="Times New Roman" w:cs="Times New Roman"/>
          <w:sz w:val="24"/>
        </w:rPr>
        <w:t xml:space="preserve"> Infect Dis. 2022 Feb;24(1):e13751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111/tid.13751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21 Dec 7. PMID: 34725887.</w:t>
      </w:r>
    </w:p>
    <w:p w14:paraId="041E7459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ei T, Noguchi H, </w:t>
      </w:r>
      <w:proofErr w:type="spellStart"/>
      <w:r>
        <w:rPr>
          <w:rFonts w:ascii="Times New Roman" w:hAnsi="Times New Roman" w:cs="Times New Roman"/>
          <w:sz w:val="24"/>
        </w:rPr>
        <w:t>Hisadome</w:t>
      </w:r>
      <w:proofErr w:type="spellEnd"/>
      <w:r>
        <w:rPr>
          <w:rFonts w:ascii="Times New Roman" w:hAnsi="Times New Roman" w:cs="Times New Roman"/>
          <w:sz w:val="24"/>
        </w:rPr>
        <w:t xml:space="preserve"> Y, Kaku K, </w:t>
      </w:r>
      <w:proofErr w:type="spellStart"/>
      <w:r>
        <w:rPr>
          <w:rFonts w:ascii="Times New Roman" w:hAnsi="Times New Roman" w:cs="Times New Roman"/>
          <w:sz w:val="24"/>
        </w:rPr>
        <w:t>Nishiki</w:t>
      </w:r>
      <w:proofErr w:type="spellEnd"/>
      <w:r>
        <w:rPr>
          <w:rFonts w:ascii="Times New Roman" w:hAnsi="Times New Roman" w:cs="Times New Roman"/>
          <w:sz w:val="24"/>
        </w:rPr>
        <w:t xml:space="preserve"> T, Okabe Y, et al. Hepatitis B virus reactivation in kidney transplant patients with resolved hepatitis B virus infection: Risk factors and the safety and efficacy of preemptive therapy. </w:t>
      </w:r>
      <w:proofErr w:type="spellStart"/>
      <w:r>
        <w:rPr>
          <w:rFonts w:ascii="Times New Roman" w:hAnsi="Times New Roman" w:cs="Times New Roman"/>
          <w:sz w:val="24"/>
        </w:rPr>
        <w:t>Transpl</w:t>
      </w:r>
      <w:proofErr w:type="spellEnd"/>
      <w:r>
        <w:rPr>
          <w:rFonts w:ascii="Times New Roman" w:hAnsi="Times New Roman" w:cs="Times New Roman"/>
          <w:sz w:val="24"/>
        </w:rPr>
        <w:t xml:space="preserve"> Infect Dis. 2020 Apr;22(2):e13234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111/tid.13234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20 Feb 6. PMID: 31856328.</w:t>
      </w:r>
    </w:p>
    <w:p w14:paraId="1F622DCF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Kim J, Chung SJ, Sinn DH, Lee KW, Park JB, Huh W, et al. Hepatitis B reactivation after kidney transplantation in hepatitis B surface antigen-negative, core antibody-positive recipients. J Viral </w:t>
      </w:r>
      <w:proofErr w:type="spellStart"/>
      <w:r>
        <w:rPr>
          <w:rFonts w:ascii="Times New Roman" w:hAnsi="Times New Roman" w:cs="Times New Roman"/>
          <w:sz w:val="24"/>
        </w:rPr>
        <w:t>Hepat</w:t>
      </w:r>
      <w:proofErr w:type="spellEnd"/>
      <w:r>
        <w:rPr>
          <w:rFonts w:ascii="Times New Roman" w:hAnsi="Times New Roman" w:cs="Times New Roman"/>
          <w:sz w:val="24"/>
        </w:rPr>
        <w:t xml:space="preserve">. 2020 Jul;27(7):739-746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111/jvh.13279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20 Feb 28. PMID: 32057171.</w:t>
      </w:r>
    </w:p>
    <w:p w14:paraId="14842FE0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Álvarez-López P, </w:t>
      </w:r>
      <w:proofErr w:type="spellStart"/>
      <w:r>
        <w:rPr>
          <w:rFonts w:ascii="Times New Roman" w:hAnsi="Times New Roman" w:cs="Times New Roman"/>
          <w:sz w:val="24"/>
        </w:rPr>
        <w:t>Riveiro-Barciela</w:t>
      </w:r>
      <w:proofErr w:type="spellEnd"/>
      <w:r>
        <w:rPr>
          <w:rFonts w:ascii="Times New Roman" w:hAnsi="Times New Roman" w:cs="Times New Roman"/>
          <w:sz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</w:rPr>
        <w:t>Oleas</w:t>
      </w:r>
      <w:proofErr w:type="spellEnd"/>
      <w:r>
        <w:rPr>
          <w:rFonts w:ascii="Times New Roman" w:hAnsi="Times New Roman" w:cs="Times New Roman"/>
          <w:sz w:val="24"/>
        </w:rPr>
        <w:t xml:space="preserve">-Vega D, Flores-Cortes C, Román A, </w:t>
      </w:r>
      <w:proofErr w:type="spellStart"/>
      <w:r>
        <w:rPr>
          <w:rFonts w:ascii="Times New Roman" w:hAnsi="Times New Roman" w:cs="Times New Roman"/>
          <w:sz w:val="24"/>
        </w:rPr>
        <w:t>Perelló</w:t>
      </w:r>
      <w:proofErr w:type="spellEnd"/>
      <w:r>
        <w:rPr>
          <w:rFonts w:ascii="Times New Roman" w:hAnsi="Times New Roman" w:cs="Times New Roman"/>
          <w:sz w:val="24"/>
        </w:rPr>
        <w:t xml:space="preserve"> M, et al. Anti-HBc impacts on the risk of hepatitis B reactivation but not on survival of solid-organ transplant recipients. Medicine (Baltimore). 2020 Feb;99(9):e19407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97/MD.0000000000019407. PMID: 32118794</w:t>
      </w:r>
    </w:p>
    <w:p w14:paraId="2E2D5767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Querido</w:t>
      </w:r>
      <w:proofErr w:type="spellEnd"/>
      <w:r>
        <w:rPr>
          <w:rFonts w:ascii="Times New Roman" w:hAnsi="Times New Roman" w:cs="Times New Roman"/>
          <w:sz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</w:rPr>
        <w:t>Weigert</w:t>
      </w:r>
      <w:proofErr w:type="spellEnd"/>
      <w:r>
        <w:rPr>
          <w:rFonts w:ascii="Times New Roman" w:hAnsi="Times New Roman" w:cs="Times New Roman"/>
          <w:sz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</w:rPr>
        <w:t>Adragão</w:t>
      </w:r>
      <w:proofErr w:type="spellEnd"/>
      <w:r>
        <w:rPr>
          <w:rFonts w:ascii="Times New Roman" w:hAnsi="Times New Roman" w:cs="Times New Roman"/>
          <w:sz w:val="24"/>
        </w:rPr>
        <w:t xml:space="preserve"> T, Rodrigues L, Jorge C, Bruges M, et al. Risk of hepatitis B reactivation in hepatitis B surface antigen seronegative and core antibody seropositive kidney transplant recipients. </w:t>
      </w:r>
      <w:proofErr w:type="spellStart"/>
      <w:r>
        <w:rPr>
          <w:rFonts w:ascii="Times New Roman" w:hAnsi="Times New Roman" w:cs="Times New Roman"/>
          <w:sz w:val="24"/>
        </w:rPr>
        <w:t>Transpl</w:t>
      </w:r>
      <w:proofErr w:type="spellEnd"/>
      <w:r>
        <w:rPr>
          <w:rFonts w:ascii="Times New Roman" w:hAnsi="Times New Roman" w:cs="Times New Roman"/>
          <w:sz w:val="24"/>
        </w:rPr>
        <w:t xml:space="preserve"> Infect Dis. 2019 Feb;21(1):e13009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111/tid.13009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18 Nov 5. PMID: 30295412.</w:t>
      </w:r>
    </w:p>
    <w:p w14:paraId="1C7ED8A5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eng C, </w:t>
      </w:r>
      <w:proofErr w:type="spellStart"/>
      <w:r>
        <w:rPr>
          <w:rFonts w:ascii="Times New Roman" w:hAnsi="Times New Roman" w:cs="Times New Roman"/>
          <w:sz w:val="24"/>
        </w:rPr>
        <w:t>Belino</w:t>
      </w:r>
      <w:proofErr w:type="spellEnd"/>
      <w:r>
        <w:rPr>
          <w:rFonts w:ascii="Times New Roman" w:hAnsi="Times New Roman" w:cs="Times New Roman"/>
          <w:sz w:val="24"/>
        </w:rPr>
        <w:t xml:space="preserve"> C, Pereira L, </w:t>
      </w:r>
      <w:proofErr w:type="spellStart"/>
      <w:r>
        <w:rPr>
          <w:rFonts w:ascii="Times New Roman" w:hAnsi="Times New Roman" w:cs="Times New Roman"/>
          <w:sz w:val="24"/>
        </w:rPr>
        <w:t>Pinho</w:t>
      </w:r>
      <w:proofErr w:type="spellEnd"/>
      <w:r>
        <w:rPr>
          <w:rFonts w:ascii="Times New Roman" w:hAnsi="Times New Roman" w:cs="Times New Roman"/>
          <w:sz w:val="24"/>
        </w:rPr>
        <w:t xml:space="preserve"> A, Sampaio S, Tavares I, et al. Reactivation of Hepatitis B virus in kidney transplant recipients with previous clinically resolved infection: A single-center experience. </w:t>
      </w:r>
      <w:proofErr w:type="spellStart"/>
      <w:r>
        <w:rPr>
          <w:rFonts w:ascii="Times New Roman" w:hAnsi="Times New Roman" w:cs="Times New Roman"/>
          <w:sz w:val="24"/>
        </w:rPr>
        <w:t>Nefrologia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Engl</w:t>
      </w:r>
      <w:proofErr w:type="spellEnd"/>
      <w:r>
        <w:rPr>
          <w:rFonts w:ascii="Times New Roman" w:hAnsi="Times New Roman" w:cs="Times New Roman"/>
          <w:sz w:val="24"/>
        </w:rPr>
        <w:t xml:space="preserve"> Ed). 2018 Sep-Oct;38(5):545-550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lastRenderedPageBreak/>
        <w:t xml:space="preserve">10.1016/j.nefro.2018.02.004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18 Apr 27. PMID: 29709320.</w:t>
      </w:r>
    </w:p>
    <w:p w14:paraId="4949FDB2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e J, Park JY, Kim DG, Lee JY, Kim BS, Kim MS, et al. Effects of rituximab dose on hepatitis B reactivation in patients with resolved infection undergoing immunologic incompatible kidney transplantation. Sci Rep. 2018 Oct 23;8(1):15629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38/s41598-018-34111-5. PMID: 30353021</w:t>
      </w:r>
    </w:p>
    <w:p w14:paraId="369661A4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Jeon JW, Kim SM, Cho H, </w:t>
      </w:r>
      <w:proofErr w:type="spellStart"/>
      <w:r>
        <w:rPr>
          <w:rFonts w:ascii="Times New Roman" w:hAnsi="Times New Roman" w:cs="Times New Roman"/>
          <w:sz w:val="24"/>
        </w:rPr>
        <w:t>Baek</w:t>
      </w:r>
      <w:proofErr w:type="spellEnd"/>
      <w:r>
        <w:rPr>
          <w:rFonts w:ascii="Times New Roman" w:hAnsi="Times New Roman" w:cs="Times New Roman"/>
          <w:sz w:val="24"/>
        </w:rPr>
        <w:t xml:space="preserve"> CH, Kim H, Shin S, et al. Presence of Hepatitis B Surface Antibody in Addition to Hepatitis B Core Antibody Confers Protection Against Hepatitis B Virus Infection in Hepatitis B Surface Antigen-negative Patients Undergoing Kidney Transplantation. Transplantation. 2018 Oct;102(10):1717-1723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97/TP.0000000000002173. PMID: 29621059.</w:t>
      </w:r>
    </w:p>
    <w:p w14:paraId="422CB176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Vitrone</w:t>
      </w:r>
      <w:proofErr w:type="spellEnd"/>
      <w:r>
        <w:rPr>
          <w:rFonts w:ascii="Times New Roman" w:hAnsi="Times New Roman" w:cs="Times New Roman"/>
          <w:sz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</w:rPr>
        <w:t>Iossa</w:t>
      </w:r>
      <w:proofErr w:type="spellEnd"/>
      <w:r>
        <w:rPr>
          <w:rFonts w:ascii="Times New Roman" w:hAnsi="Times New Roman" w:cs="Times New Roman"/>
          <w:sz w:val="24"/>
        </w:rPr>
        <w:t xml:space="preserve"> D, Rinaldi L, </w:t>
      </w:r>
      <w:proofErr w:type="spellStart"/>
      <w:r>
        <w:rPr>
          <w:rFonts w:ascii="Times New Roman" w:hAnsi="Times New Roman" w:cs="Times New Roman"/>
          <w:sz w:val="24"/>
        </w:rPr>
        <w:t>Pafundi</w:t>
      </w:r>
      <w:proofErr w:type="spellEnd"/>
      <w:r>
        <w:rPr>
          <w:rFonts w:ascii="Times New Roman" w:hAnsi="Times New Roman" w:cs="Times New Roman"/>
          <w:sz w:val="24"/>
        </w:rPr>
        <w:t xml:space="preserve"> PC, </w:t>
      </w:r>
      <w:proofErr w:type="spellStart"/>
      <w:r>
        <w:rPr>
          <w:rFonts w:ascii="Times New Roman" w:hAnsi="Times New Roman" w:cs="Times New Roman"/>
          <w:sz w:val="24"/>
        </w:rPr>
        <w:t>Molaro</w:t>
      </w:r>
      <w:proofErr w:type="spellEnd"/>
      <w:r>
        <w:rPr>
          <w:rFonts w:ascii="Times New Roman" w:hAnsi="Times New Roman" w:cs="Times New Roman"/>
          <w:sz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</w:rPr>
        <w:t>Parrella</w:t>
      </w:r>
      <w:proofErr w:type="spellEnd"/>
      <w:r>
        <w:rPr>
          <w:rFonts w:ascii="Times New Roman" w:hAnsi="Times New Roman" w:cs="Times New Roman"/>
          <w:sz w:val="24"/>
        </w:rPr>
        <w:t xml:space="preserve"> A, et al. Hepatitis B virus reactivation after heart transplant: Incidence and clinical impact. J Clin </w:t>
      </w:r>
      <w:proofErr w:type="spellStart"/>
      <w:r>
        <w:rPr>
          <w:rFonts w:ascii="Times New Roman" w:hAnsi="Times New Roman" w:cs="Times New Roman"/>
          <w:sz w:val="24"/>
        </w:rPr>
        <w:t>Virol</w:t>
      </w:r>
      <w:proofErr w:type="spellEnd"/>
      <w:r>
        <w:rPr>
          <w:rFonts w:ascii="Times New Roman" w:hAnsi="Times New Roman" w:cs="Times New Roman"/>
          <w:sz w:val="24"/>
        </w:rPr>
        <w:t xml:space="preserve">. 2017 Nov;96:54-59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016/j.jcv.2017.09.011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17 Sep 23. PMID: 28964958.</w:t>
      </w:r>
    </w:p>
    <w:p w14:paraId="47A0D063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e J, Park JY, Huh KH, Kim BS, Kim MS, Kim SI, et al. Rituximab and hepatitis B reactivation in HBsAg-negative/anti-HBc-positive kidney transplant recipients. Nephrol Dial Transplant. 2017 May 1;32(5):906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93/</w:t>
      </w:r>
      <w:proofErr w:type="spellStart"/>
      <w:r>
        <w:rPr>
          <w:rFonts w:ascii="Times New Roman" w:hAnsi="Times New Roman" w:cs="Times New Roman"/>
          <w:sz w:val="24"/>
        </w:rPr>
        <w:t>ndt</w:t>
      </w:r>
      <w:proofErr w:type="spellEnd"/>
      <w:r>
        <w:rPr>
          <w:rFonts w:ascii="Times New Roman" w:hAnsi="Times New Roman" w:cs="Times New Roman"/>
          <w:sz w:val="24"/>
        </w:rPr>
        <w:t>/gfx048. PMID: 28371939.</w:t>
      </w:r>
    </w:p>
    <w:p w14:paraId="7F673B9B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ishimura K, </w:t>
      </w:r>
      <w:proofErr w:type="spellStart"/>
      <w:r>
        <w:rPr>
          <w:rFonts w:ascii="Times New Roman" w:hAnsi="Times New Roman" w:cs="Times New Roman"/>
          <w:sz w:val="24"/>
        </w:rPr>
        <w:t>Kishikawa</w:t>
      </w:r>
      <w:proofErr w:type="spellEnd"/>
      <w:r>
        <w:rPr>
          <w:rFonts w:ascii="Times New Roman" w:hAnsi="Times New Roman" w:cs="Times New Roman"/>
          <w:sz w:val="24"/>
        </w:rPr>
        <w:t xml:space="preserve"> H, Yoshida Y, Ueda N, Nakazawa S, Yamanaka K, et al. Clinical and virologic courses of hepatitis B surface antigen-negative and hepatitis B core or hepatitis B surface antibody-positive renal transplant recipients. Transplant Proc. 2013 May;45(4):1600-2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16/j.transproceed.2013.01.093. PMID: 23726628.</w:t>
      </w:r>
    </w:p>
    <w:p w14:paraId="36669AC0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hen GD, Gu JL, </w:t>
      </w:r>
      <w:proofErr w:type="spellStart"/>
      <w:r>
        <w:rPr>
          <w:rFonts w:ascii="Times New Roman" w:hAnsi="Times New Roman" w:cs="Times New Roman"/>
          <w:sz w:val="24"/>
        </w:rPr>
        <w:t>Qiu</w:t>
      </w:r>
      <w:proofErr w:type="spellEnd"/>
      <w:r>
        <w:rPr>
          <w:rFonts w:ascii="Times New Roman" w:hAnsi="Times New Roman" w:cs="Times New Roman"/>
          <w:sz w:val="24"/>
        </w:rPr>
        <w:t xml:space="preserve"> J, Chen LZ. Outcomes and risk factors for hepatitis B virus (HBV) reactivation after kidney transplantation in occult HBV carriers. </w:t>
      </w:r>
      <w:proofErr w:type="spellStart"/>
      <w:r>
        <w:rPr>
          <w:rFonts w:ascii="Times New Roman" w:hAnsi="Times New Roman" w:cs="Times New Roman"/>
          <w:sz w:val="24"/>
        </w:rPr>
        <w:t>Transpl</w:t>
      </w:r>
      <w:proofErr w:type="spellEnd"/>
      <w:r>
        <w:rPr>
          <w:rFonts w:ascii="Times New Roman" w:hAnsi="Times New Roman" w:cs="Times New Roman"/>
          <w:sz w:val="24"/>
        </w:rPr>
        <w:t xml:space="preserve"> Infect Dis. 2013 Jun;15(3):300-5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111/tid.12065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13 Mar 8. PMID: 23473005.</w:t>
      </w:r>
    </w:p>
    <w:p w14:paraId="194B91E4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Rücker</w:t>
      </w:r>
      <w:proofErr w:type="spellEnd"/>
      <w:r>
        <w:rPr>
          <w:rFonts w:ascii="Times New Roman" w:hAnsi="Times New Roman" w:cs="Times New Roman"/>
          <w:sz w:val="24"/>
        </w:rPr>
        <w:t xml:space="preserve"> G, Schwarzer G, Carpenter J, Olkin I. Why add anything to nothing? The arcsine difference as a measure of treatment effect in meta-analysis with zero cells. Stat Med. 2009 Feb 28;28(5):721-38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02/sim.3511. PMID: 19072749.</w:t>
      </w:r>
    </w:p>
    <w:p w14:paraId="03289F04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erger A, </w:t>
      </w:r>
      <w:proofErr w:type="spellStart"/>
      <w:r>
        <w:rPr>
          <w:rFonts w:ascii="Times New Roman" w:hAnsi="Times New Roman" w:cs="Times New Roman"/>
          <w:sz w:val="24"/>
        </w:rPr>
        <w:t>Preiser</w:t>
      </w:r>
      <w:proofErr w:type="spellEnd"/>
      <w:r>
        <w:rPr>
          <w:rFonts w:ascii="Times New Roman" w:hAnsi="Times New Roman" w:cs="Times New Roman"/>
          <w:sz w:val="24"/>
        </w:rPr>
        <w:t xml:space="preserve"> W, </w:t>
      </w:r>
      <w:proofErr w:type="spellStart"/>
      <w:r>
        <w:rPr>
          <w:rFonts w:ascii="Times New Roman" w:hAnsi="Times New Roman" w:cs="Times New Roman"/>
          <w:sz w:val="24"/>
        </w:rPr>
        <w:t>Kachel</w:t>
      </w:r>
      <w:proofErr w:type="spellEnd"/>
      <w:r>
        <w:rPr>
          <w:rFonts w:ascii="Times New Roman" w:hAnsi="Times New Roman" w:cs="Times New Roman"/>
          <w:sz w:val="24"/>
        </w:rPr>
        <w:t xml:space="preserve"> HG, </w:t>
      </w:r>
      <w:proofErr w:type="spellStart"/>
      <w:r>
        <w:rPr>
          <w:rFonts w:ascii="Times New Roman" w:hAnsi="Times New Roman" w:cs="Times New Roman"/>
          <w:sz w:val="24"/>
        </w:rPr>
        <w:t>Stürmer</w:t>
      </w:r>
      <w:proofErr w:type="spellEnd"/>
      <w:r>
        <w:rPr>
          <w:rFonts w:ascii="Times New Roman" w:hAnsi="Times New Roman" w:cs="Times New Roman"/>
          <w:sz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</w:rPr>
        <w:t>Doerr</w:t>
      </w:r>
      <w:proofErr w:type="spellEnd"/>
      <w:r>
        <w:rPr>
          <w:rFonts w:ascii="Times New Roman" w:hAnsi="Times New Roman" w:cs="Times New Roman"/>
          <w:sz w:val="24"/>
        </w:rPr>
        <w:t xml:space="preserve"> HW. HBV reactivation after kidney transplantation. J Clin </w:t>
      </w:r>
      <w:proofErr w:type="spellStart"/>
      <w:r>
        <w:rPr>
          <w:rFonts w:ascii="Times New Roman" w:hAnsi="Times New Roman" w:cs="Times New Roman"/>
          <w:sz w:val="24"/>
        </w:rPr>
        <w:t>Virol</w:t>
      </w:r>
      <w:proofErr w:type="spellEnd"/>
      <w:r>
        <w:rPr>
          <w:rFonts w:ascii="Times New Roman" w:hAnsi="Times New Roman" w:cs="Times New Roman"/>
          <w:sz w:val="24"/>
        </w:rPr>
        <w:t xml:space="preserve">. 2005 Feb;32(2):162-5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16/j.jcv.2004.10.006. PMID: 15653420.</w:t>
      </w:r>
    </w:p>
    <w:p w14:paraId="4868FEFF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Duhart</w:t>
      </w:r>
      <w:proofErr w:type="spellEnd"/>
      <w:r>
        <w:rPr>
          <w:rFonts w:ascii="Times New Roman" w:hAnsi="Times New Roman" w:cs="Times New Roman"/>
          <w:sz w:val="24"/>
        </w:rPr>
        <w:t xml:space="preserve"> BT Jr, Honaker MR, </w:t>
      </w:r>
      <w:proofErr w:type="spellStart"/>
      <w:r>
        <w:rPr>
          <w:rFonts w:ascii="Times New Roman" w:hAnsi="Times New Roman" w:cs="Times New Roman"/>
          <w:sz w:val="24"/>
        </w:rPr>
        <w:t>Shokouh</w:t>
      </w:r>
      <w:proofErr w:type="spellEnd"/>
      <w:r>
        <w:rPr>
          <w:rFonts w:ascii="Times New Roman" w:hAnsi="Times New Roman" w:cs="Times New Roman"/>
          <w:sz w:val="24"/>
        </w:rPr>
        <w:t xml:space="preserve">-Amiri MH, </w:t>
      </w:r>
      <w:proofErr w:type="spellStart"/>
      <w:r>
        <w:rPr>
          <w:rFonts w:ascii="Times New Roman" w:hAnsi="Times New Roman" w:cs="Times New Roman"/>
          <w:sz w:val="24"/>
        </w:rPr>
        <w:t>Riely</w:t>
      </w:r>
      <w:proofErr w:type="spellEnd"/>
      <w:r>
        <w:rPr>
          <w:rFonts w:ascii="Times New Roman" w:hAnsi="Times New Roman" w:cs="Times New Roman"/>
          <w:sz w:val="24"/>
        </w:rPr>
        <w:t xml:space="preserve"> CA, Vera SR, Taylor SL, et al. Retrospective evaluation of the risk of hepatitis B virus reactivation after transplantation. </w:t>
      </w:r>
      <w:proofErr w:type="spellStart"/>
      <w:r>
        <w:rPr>
          <w:rFonts w:ascii="Times New Roman" w:hAnsi="Times New Roman" w:cs="Times New Roman"/>
          <w:sz w:val="24"/>
        </w:rPr>
        <w:t>Transpl</w:t>
      </w:r>
      <w:proofErr w:type="spellEnd"/>
      <w:r>
        <w:rPr>
          <w:rFonts w:ascii="Times New Roman" w:hAnsi="Times New Roman" w:cs="Times New Roman"/>
          <w:sz w:val="24"/>
        </w:rPr>
        <w:t xml:space="preserve"> Infect Dis. 2003 Sep;5(3):126-31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34/j.1399-3062.2003.00021.x. PMID: 14617300.</w:t>
      </w:r>
    </w:p>
    <w:p w14:paraId="7F0B4C5C" w14:textId="77777777" w:rsidR="00EC7C8E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Blanpain</w:t>
      </w:r>
      <w:proofErr w:type="spellEnd"/>
      <w:r>
        <w:rPr>
          <w:rFonts w:ascii="Times New Roman" w:hAnsi="Times New Roman" w:cs="Times New Roman"/>
          <w:sz w:val="24"/>
        </w:rPr>
        <w:t xml:space="preserve"> C, Knoop C, </w:t>
      </w:r>
      <w:proofErr w:type="spellStart"/>
      <w:r>
        <w:rPr>
          <w:rFonts w:ascii="Times New Roman" w:hAnsi="Times New Roman" w:cs="Times New Roman"/>
          <w:sz w:val="24"/>
        </w:rPr>
        <w:t>Delforge</w:t>
      </w:r>
      <w:proofErr w:type="spellEnd"/>
      <w:r>
        <w:rPr>
          <w:rFonts w:ascii="Times New Roman" w:hAnsi="Times New Roman" w:cs="Times New Roman"/>
          <w:sz w:val="24"/>
        </w:rPr>
        <w:t xml:space="preserve"> ML, Antoine M, </w:t>
      </w:r>
      <w:proofErr w:type="spellStart"/>
      <w:r>
        <w:rPr>
          <w:rFonts w:ascii="Times New Roman" w:hAnsi="Times New Roman" w:cs="Times New Roman"/>
          <w:sz w:val="24"/>
        </w:rPr>
        <w:t>Peny</w:t>
      </w:r>
      <w:proofErr w:type="spellEnd"/>
      <w:r>
        <w:rPr>
          <w:rFonts w:ascii="Times New Roman" w:hAnsi="Times New Roman" w:cs="Times New Roman"/>
          <w:sz w:val="24"/>
        </w:rPr>
        <w:t xml:space="preserve"> MO, </w:t>
      </w:r>
      <w:proofErr w:type="spellStart"/>
      <w:r>
        <w:rPr>
          <w:rFonts w:ascii="Times New Roman" w:hAnsi="Times New Roman" w:cs="Times New Roman"/>
          <w:sz w:val="24"/>
        </w:rPr>
        <w:t>Liesnard</w:t>
      </w:r>
      <w:proofErr w:type="spellEnd"/>
      <w:r>
        <w:rPr>
          <w:rFonts w:ascii="Times New Roman" w:hAnsi="Times New Roman" w:cs="Times New Roman"/>
          <w:sz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</w:rPr>
        <w:t>Vereerstraeten</w:t>
      </w:r>
      <w:proofErr w:type="spellEnd"/>
      <w:r>
        <w:rPr>
          <w:rFonts w:ascii="Times New Roman" w:hAnsi="Times New Roman" w:cs="Times New Roman"/>
          <w:sz w:val="24"/>
        </w:rPr>
        <w:t xml:space="preserve"> P, Cogan E, Adler M, </w:t>
      </w:r>
      <w:proofErr w:type="spellStart"/>
      <w:r>
        <w:rPr>
          <w:rFonts w:ascii="Times New Roman" w:hAnsi="Times New Roman" w:cs="Times New Roman"/>
          <w:sz w:val="24"/>
        </w:rPr>
        <w:t>Abramowicz</w:t>
      </w:r>
      <w:proofErr w:type="spellEnd"/>
      <w:r>
        <w:rPr>
          <w:rFonts w:ascii="Times New Roman" w:hAnsi="Times New Roman" w:cs="Times New Roman"/>
          <w:sz w:val="24"/>
        </w:rPr>
        <w:t xml:space="preserve"> D. Reactivation of hepatitis B after transplantation in patients with pre-existing anti-hepatitis B surface antigen antibodies: report on three cases and review of the literature. Transplantation. 1998 Oct 15;66(7):883-6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97/00007890-199810150-00012. PMID: 9798698.</w:t>
      </w:r>
    </w:p>
    <w:p w14:paraId="6F7D6074" w14:textId="77777777" w:rsidR="00EC7C8E" w:rsidRDefault="00EC7C8E">
      <w:pPr>
        <w:rPr>
          <w:rFonts w:ascii="Times New Roman" w:hAnsi="Times New Roman" w:cs="Times New Roman"/>
          <w:sz w:val="20"/>
          <w:szCs w:val="20"/>
        </w:rPr>
      </w:pPr>
    </w:p>
    <w:sectPr w:rsidR="00EC7C8E">
      <w:pgSz w:w="28346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720B2C3"/>
    <w:multiLevelType w:val="singleLevel"/>
    <w:tmpl w:val="E720B2C3"/>
    <w:lvl w:ilvl="0">
      <w:start w:val="1"/>
      <w:numFmt w:val="decimal"/>
      <w:suff w:val="space"/>
      <w:lvlText w:val="%1."/>
      <w:lvlJc w:val="left"/>
    </w:lvl>
  </w:abstractNum>
  <w:num w:numId="1" w16cid:durableId="96098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hyphenationZone w:val="283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RjNGJlOTYzNjQ2NTFlNzRkMDY1MTJhZjQ4OTliN2EifQ=="/>
  </w:docVars>
  <w:rsids>
    <w:rsidRoot w:val="430162FA"/>
    <w:rsid w:val="001108A9"/>
    <w:rsid w:val="00571164"/>
    <w:rsid w:val="006A344C"/>
    <w:rsid w:val="009D3435"/>
    <w:rsid w:val="00AA2487"/>
    <w:rsid w:val="00D44581"/>
    <w:rsid w:val="00EC7C8E"/>
    <w:rsid w:val="259148F2"/>
    <w:rsid w:val="3D2A34E3"/>
    <w:rsid w:val="430162FA"/>
    <w:rsid w:val="44EF7582"/>
    <w:rsid w:val="46F65661"/>
    <w:rsid w:val="4AB47BFE"/>
    <w:rsid w:val="523D2A19"/>
    <w:rsid w:val="59482367"/>
    <w:rsid w:val="64427FC7"/>
    <w:rsid w:val="65B2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EF6743"/>
  <w15:docId w15:val="{CE96E177-3680-425F-AA22-7E6270691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Intestazione">
    <w:name w:val="header"/>
    <w:basedOn w:val="Normale"/>
    <w:link w:val="IntestazioneCarattere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Carpredefinitoparagrafo"/>
    <w:rPr>
      <w:rFonts w:ascii="DengXian" w:eastAsia="DengXian" w:hAnsi="DengXian" w:cs="DengXian" w:hint="eastAsia"/>
      <w:color w:val="000000"/>
      <w:sz w:val="20"/>
      <w:szCs w:val="20"/>
      <w:u w:val="none"/>
    </w:rPr>
  </w:style>
  <w:style w:type="character" w:customStyle="1" w:styleId="font21">
    <w:name w:val="font21"/>
    <w:basedOn w:val="Carpredefinitoparagrafo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IntestazioneCarattere">
    <w:name w:val="Intestazione Carattere"/>
    <w:basedOn w:val="Carpredefinitoparagrafo"/>
    <w:link w:val="Intestazion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Carpredefinitoparagrafo"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31">
    <w:name w:val="font31"/>
    <w:basedOn w:val="Carpredefinitoparagrafo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Revisione">
    <w:name w:val="Revision"/>
    <w:hidden/>
    <w:uiPriority w:val="99"/>
    <w:semiHidden/>
    <w:rsid w:val="00AA2487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50</Words>
  <Characters>10550</Characters>
  <Application>Microsoft Office Word</Application>
  <DocSecurity>0</DocSecurity>
  <Lines>87</Lines>
  <Paragraphs>24</Paragraphs>
  <ScaleCrop>false</ScaleCrop>
  <Company/>
  <LinksUpToDate>false</LinksUpToDate>
  <CharactersWithSpaces>1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山</dc:creator>
  <cp:lastModifiedBy>Katalin Catacchio</cp:lastModifiedBy>
  <cp:revision>4</cp:revision>
  <dcterms:created xsi:type="dcterms:W3CDTF">2022-09-24T14:31:00Z</dcterms:created>
  <dcterms:modified xsi:type="dcterms:W3CDTF">2023-02-20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2495C25D9D0484D98F35A1B8D66EEF2</vt:lpwstr>
  </property>
</Properties>
</file>